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0A0C7C" w14:textId="560CE43F" w:rsidR="003B320E" w:rsidRPr="006500E0" w:rsidRDefault="00B246CA" w:rsidP="003B320E">
      <w:pPr>
        <w:rPr>
          <w:rFonts w:ascii="Arial" w:hAnsi="Arial" w:cs="Times New Roman"/>
          <w:b/>
          <w:sz w:val="20"/>
          <w:szCs w:val="20"/>
          <w:lang w:val="en-US"/>
        </w:rPr>
      </w:pPr>
      <w:r>
        <w:rPr>
          <w:rFonts w:ascii="Arial" w:hAnsi="Arial" w:cs="Times New Roman"/>
          <w:b/>
          <w:sz w:val="20"/>
          <w:szCs w:val="20"/>
          <w:lang w:val="en-US"/>
        </w:rPr>
        <w:t>S3 Table</w:t>
      </w:r>
      <w:r w:rsidR="003B320E">
        <w:rPr>
          <w:rFonts w:ascii="Arial" w:hAnsi="Arial" w:cs="Times New Roman"/>
          <w:b/>
          <w:sz w:val="20"/>
          <w:szCs w:val="20"/>
          <w:lang w:val="en-US"/>
        </w:rPr>
        <w:t>.</w:t>
      </w:r>
      <w:r w:rsidR="003B320E" w:rsidRPr="006500E0">
        <w:rPr>
          <w:rFonts w:ascii="Arial" w:hAnsi="Arial" w:cs="Times New Roman"/>
          <w:b/>
          <w:sz w:val="20"/>
          <w:szCs w:val="20"/>
          <w:lang w:val="en-US"/>
        </w:rPr>
        <w:t xml:space="preserve"> Estimated European hare population densities on the basis of spotlight and infrared </w:t>
      </w:r>
      <w:r w:rsidR="003B320E">
        <w:rPr>
          <w:rFonts w:ascii="Arial" w:hAnsi="Arial" w:cs="Times New Roman"/>
          <w:b/>
          <w:sz w:val="20"/>
          <w:szCs w:val="20"/>
          <w:lang w:val="en-US"/>
        </w:rPr>
        <w:t xml:space="preserve">thermographic </w:t>
      </w:r>
      <w:r w:rsidR="003B320E" w:rsidRPr="006500E0">
        <w:rPr>
          <w:rFonts w:ascii="Arial" w:hAnsi="Arial" w:cs="Times New Roman"/>
          <w:b/>
          <w:sz w:val="20"/>
          <w:szCs w:val="20"/>
          <w:lang w:val="en-US"/>
        </w:rPr>
        <w:t>counts</w:t>
      </w:r>
    </w:p>
    <w:tbl>
      <w:tblPr>
        <w:tblW w:w="13531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73"/>
        <w:gridCol w:w="1527"/>
        <w:gridCol w:w="1236"/>
        <w:gridCol w:w="1480"/>
        <w:gridCol w:w="1891"/>
        <w:gridCol w:w="1311"/>
        <w:gridCol w:w="1311"/>
        <w:gridCol w:w="1592"/>
        <w:gridCol w:w="1310"/>
      </w:tblGrid>
      <w:tr w:rsidR="003B320E" w:rsidRPr="008D1409" w14:paraId="2D909986" w14:textId="77777777" w:rsidTr="005C559E">
        <w:trPr>
          <w:trHeight w:val="384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C8DBCF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federal</w:t>
            </w:r>
            <w:proofErr w:type="spellEnd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496903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reference</w:t>
            </w:r>
            <w:proofErr w:type="spellEnd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F268070" w14:textId="5497086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  <w:t>number of counted hares with spotlight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31A445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illuminated</w:t>
            </w:r>
            <w:proofErr w:type="spellEnd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area</w:t>
            </w:r>
            <w:proofErr w:type="spellEnd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with</w:t>
            </w:r>
            <w:proofErr w:type="spellEnd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spotlight</w:t>
            </w:r>
            <w:proofErr w:type="spellEnd"/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1BBCC6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  <w:t>estimated population density on spotlight count basis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C9CE090" w14:textId="2EB0ED94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  <w:t>number of counted hares with thermography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95FABB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  <w:t>observed area with infrared camera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64A5254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  <w:t>estimated population density on infrared thermographic count basis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C45671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  <w:lang w:val="en-GB"/>
              </w:rPr>
              <w:t>variation of coefficient</w:t>
            </w:r>
          </w:p>
        </w:tc>
      </w:tr>
      <w:tr w:rsidR="003B320E" w:rsidRPr="008D1409" w14:paraId="5866E4A6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F5E7E0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6806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9CF4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1D664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AC75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E4F1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DE4B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97.2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B86B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BCC3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B320E" w:rsidRPr="008D1409" w14:paraId="30DB1563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E5E9FC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374B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1AD4E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269D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19.6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35B8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A747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3358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620.4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94148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A1456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320E" w:rsidRPr="008D1409" w14:paraId="37087D11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FD0516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FBF7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163BE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C413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90.9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FE3D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422F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E4D9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449.1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3C7B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0945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3B320E" w:rsidRPr="008D1409" w14:paraId="77540E91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5BB2C16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175A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Ho1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BC2E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161D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18.7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3AFC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A447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29DC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94.2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B5C0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6E4C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3B320E" w:rsidRPr="008D1409" w14:paraId="6E6BA22D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EBFD42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B93C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Ho2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1BDA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62AAE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62.1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01BB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438C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25F4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94.2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E7A8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FE61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3B320E" w:rsidRPr="008D1409" w14:paraId="29F81A89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23988A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CC66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Ho3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39BA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65D4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62.1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48AC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D2AB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DA02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94.2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6C06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10CE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B320E" w:rsidRPr="008D1409" w14:paraId="260FD43A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E1ECAD8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8887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87926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C95E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45.0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066E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7D86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4A06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667.5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AA534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0733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3B320E" w:rsidRPr="008D1409" w14:paraId="5C84FBC4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4D7C1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ED2C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8F44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F6B4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39.8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2906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9A51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E501E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96.7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4920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2C53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3B320E" w:rsidRPr="008D1409" w14:paraId="1905CC45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4BB62C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A08B8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i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D682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1ED9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91.8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5C8D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70FB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3968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05.2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1D2B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CA57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B320E" w:rsidRPr="008D1409" w14:paraId="3C690E05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E7A201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E3F4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EDC6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AA2F4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46.2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A395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5A7A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C7ED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36.1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9DBA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CC406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B320E" w:rsidRPr="008D1409" w14:paraId="4A282F0F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54BA89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05DD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D9E0E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576D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81.3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C3A2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06254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9212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58.6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8EF7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87BF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3B320E" w:rsidRPr="008D1409" w14:paraId="073A7A5F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2A2301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Lower-Saxony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C7DF6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We</w:t>
            </w:r>
            <w:proofErr w:type="spellEnd"/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90D68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3FA64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88.0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99D3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19E2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DF19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12.0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A5EE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7F2C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3B320E" w:rsidRPr="008D1409" w14:paraId="5C7F6370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975351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Northrhein-Westphalia</w:t>
            </w:r>
            <w:proofErr w:type="spellEnd"/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2EED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1005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64AA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60.6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B45C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0E45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3EF6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93.6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37B6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1574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3B320E" w:rsidRPr="008D1409" w14:paraId="0B45B337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1E16B58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Northrhein-Westphalia</w:t>
            </w:r>
            <w:proofErr w:type="spellEnd"/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FB158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375F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1DF1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28.9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79B1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4B9B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643F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40.9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AB02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3A174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3B320E" w:rsidRPr="008D1409" w14:paraId="2268A551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0BF8F0D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Northrhein-Westphalia</w:t>
            </w:r>
            <w:proofErr w:type="spellEnd"/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B3F5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AD0E4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C893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488.3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8699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73CDE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6CBE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67.9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9C3D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B2EA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B320E" w:rsidRPr="008D1409" w14:paraId="02A08727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239ACB3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Northrhein-Westphalia</w:t>
            </w:r>
            <w:proofErr w:type="spellEnd"/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234E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43F7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2640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67.4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47786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A29BE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0449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489.2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4950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6C3C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3B320E" w:rsidRPr="008D1409" w14:paraId="2D7A2652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636D93F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18E4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BD85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845D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93.0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B61A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D3D3E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378F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11.9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4AF4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4902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9.5</w:t>
            </w:r>
          </w:p>
        </w:tc>
      </w:tr>
      <w:tr w:rsidR="003B320E" w:rsidRPr="008D1409" w14:paraId="7A08B365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21CD3A8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0B2E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BAD0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96AA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CD68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F587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2333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655.9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288D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84FC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2.1</w:t>
            </w:r>
          </w:p>
        </w:tc>
      </w:tr>
      <w:tr w:rsidR="003B320E" w:rsidRPr="008D1409" w14:paraId="52F97F4D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3AD7157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E4B5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Do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C564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6418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27.0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B9A5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C3F4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4CB4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096.5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6607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0A07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B320E" w:rsidRPr="008D1409" w14:paraId="16F49C47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895870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A4AD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633D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04E45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37.2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7949E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D4C7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A32C2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00.3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A4704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35F1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3B320E" w:rsidRPr="008D1409" w14:paraId="087E8468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11C00D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A43E0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proofErr w:type="spellStart"/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Gs</w:t>
            </w:r>
            <w:proofErr w:type="spellEnd"/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AD28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C2D77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327.1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8D13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F4AE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87C0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820.7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B97D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C4DB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3B320E" w:rsidRPr="008D1409" w14:paraId="69217DA0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78AA4738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B2D7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Z 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B633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A88B9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259.7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C2D8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C35F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E2F8D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876.8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2F543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7D84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color w:val="000000"/>
                <w:sz w:val="20"/>
                <w:szCs w:val="20"/>
              </w:rPr>
              <w:t>141.4</w:t>
            </w:r>
          </w:p>
        </w:tc>
      </w:tr>
      <w:tr w:rsidR="003B320E" w:rsidRPr="006500E0" w14:paraId="52A19A95" w14:textId="77777777" w:rsidTr="005C559E">
        <w:trPr>
          <w:trHeight w:val="126"/>
        </w:trPr>
        <w:tc>
          <w:tcPr>
            <w:tcW w:w="1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14:paraId="44DD4ECC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4C29F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B37CA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7F4C1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6031.8</w:t>
            </w:r>
          </w:p>
        </w:tc>
        <w:tc>
          <w:tcPr>
            <w:tcW w:w="1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58F0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D674B" w14:textId="77777777" w:rsidR="003B320E" w:rsidRPr="008D1409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2062</w:t>
            </w:r>
          </w:p>
        </w:tc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0A155" w14:textId="77777777" w:rsidR="003B320E" w:rsidRPr="006500E0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8D1409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12379.1</w:t>
            </w:r>
          </w:p>
        </w:tc>
        <w:tc>
          <w:tcPr>
            <w:tcW w:w="1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A01BD" w14:textId="77777777" w:rsidR="003B320E" w:rsidRPr="006500E0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16A8D" w14:textId="77777777" w:rsidR="003B320E" w:rsidRPr="006500E0" w:rsidRDefault="003B320E" w:rsidP="00C378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1CB42D9B" w14:textId="03844456" w:rsidR="00A47865" w:rsidRPr="003F0291" w:rsidRDefault="003B320E">
      <w:pPr>
        <w:rPr>
          <w:lang w:val="en-GB"/>
        </w:rPr>
      </w:pPr>
      <w:r w:rsidRPr="006500E0">
        <w:rPr>
          <w:rFonts w:ascii="Arial" w:hAnsi="Arial" w:cs="Times New Roman"/>
          <w:sz w:val="20"/>
          <w:szCs w:val="20"/>
          <w:lang w:val="en-US"/>
        </w:rPr>
        <w:t xml:space="preserve">The </w:t>
      </w:r>
      <w:r>
        <w:rPr>
          <w:rFonts w:ascii="Arial" w:hAnsi="Arial" w:cs="Times New Roman"/>
          <w:sz w:val="20"/>
          <w:szCs w:val="20"/>
          <w:lang w:val="en-US"/>
        </w:rPr>
        <w:t xml:space="preserve">calculation basis for the density estimations of both methods </w:t>
      </w:r>
      <w:proofErr w:type="gramStart"/>
      <w:r>
        <w:rPr>
          <w:rFonts w:ascii="Arial" w:hAnsi="Arial" w:cs="Times New Roman"/>
          <w:sz w:val="20"/>
          <w:szCs w:val="20"/>
          <w:lang w:val="en-US"/>
        </w:rPr>
        <w:t>is given</w:t>
      </w:r>
      <w:proofErr w:type="gramEnd"/>
      <w:r>
        <w:rPr>
          <w:rFonts w:ascii="Arial" w:hAnsi="Arial" w:cs="Times New Roman"/>
          <w:sz w:val="20"/>
          <w:szCs w:val="20"/>
          <w:lang w:val="en-US"/>
        </w:rPr>
        <w:t xml:space="preserve"> as the total number of counted hares and the associated covered area of 22 study areas </w:t>
      </w:r>
      <w:r w:rsidRPr="006500E0">
        <w:rPr>
          <w:rFonts w:ascii="Arial" w:hAnsi="Arial" w:cs="Times New Roman"/>
          <w:sz w:val="20"/>
          <w:szCs w:val="20"/>
          <w:lang w:val="en-US"/>
        </w:rPr>
        <w:t>in three federal states in Germany between 2015-2018</w:t>
      </w:r>
      <w:r>
        <w:rPr>
          <w:rFonts w:ascii="Arial" w:hAnsi="Arial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Arial" w:hAnsi="Arial" w:cs="Times New Roman"/>
          <w:sz w:val="20"/>
          <w:szCs w:val="20"/>
          <w:lang w:val="en-US"/>
        </w:rPr>
        <w:t>On the basis of</w:t>
      </w:r>
      <w:proofErr w:type="gramEnd"/>
      <w:r>
        <w:rPr>
          <w:rFonts w:ascii="Arial" w:hAnsi="Arial" w:cs="Times New Roman"/>
          <w:sz w:val="20"/>
          <w:szCs w:val="20"/>
          <w:lang w:val="en-US"/>
        </w:rPr>
        <w:t xml:space="preserve"> both methods the coefficient of variation is given</w:t>
      </w:r>
      <w:r w:rsidR="003F0291">
        <w:rPr>
          <w:rFonts w:ascii="Arial" w:hAnsi="Arial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A47865" w:rsidRPr="003F0291" w:rsidSect="003B320E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4BB"/>
    <w:rsid w:val="003B320E"/>
    <w:rsid w:val="003F0291"/>
    <w:rsid w:val="005C559E"/>
    <w:rsid w:val="00A47865"/>
    <w:rsid w:val="00B246CA"/>
    <w:rsid w:val="00CB04BB"/>
    <w:rsid w:val="00D0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54A058"/>
  <w14:defaultImageDpi w14:val="300"/>
  <w15:docId w15:val="{9A40483C-7AB1-4BAE-A2F9-6E4CAF9CD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32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Sliwinski, Katharina</cp:lastModifiedBy>
  <cp:revision>5</cp:revision>
  <cp:lastPrinted>2020-02-22T18:14:00Z</cp:lastPrinted>
  <dcterms:created xsi:type="dcterms:W3CDTF">2020-02-22T18:14:00Z</dcterms:created>
  <dcterms:modified xsi:type="dcterms:W3CDTF">2020-07-20T15:31:00Z</dcterms:modified>
</cp:coreProperties>
</file>